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EEA6CE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Reproducible Prediction Pipeline for the Urological Tumor Metastasis Random Forest Mode</w:t>
      </w:r>
    </w:p>
    <w:p w14:paraId="53900FA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ython code, model serialization (pickle), and instructions for external validation.</w:t>
      </w:r>
      <w:bookmarkStart w:id="0" w:name="_GoBack"/>
      <w:bookmarkEnd w:id="0"/>
    </w:p>
    <w:p w14:paraId="7E1B73FC">
      <w:pPr>
        <w:rPr>
          <w:rFonts w:hint="default" w:ascii="Times New Roman" w:hAnsi="Times New Roman" w:cs="Times New Roman"/>
        </w:rPr>
      </w:pPr>
    </w:p>
    <w:p w14:paraId="60BE479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 Model Overview</w:t>
      </w:r>
    </w:p>
    <w:p w14:paraId="7948A03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gorithm: Random Forest Classifier</w:t>
      </w:r>
    </w:p>
    <w:p w14:paraId="7605C2F8">
      <w:pPr>
        <w:rPr>
          <w:rFonts w:hint="default" w:ascii="Times New Roman" w:hAnsi="Times New Roman" w:cs="Times New Roman"/>
        </w:rPr>
      </w:pPr>
    </w:p>
    <w:p w14:paraId="38896B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rget: Prediction of urological tumor metastasis (binary: 1 = metastasis, 0 = no metastasis)</w:t>
      </w:r>
    </w:p>
    <w:p w14:paraId="3071481E">
      <w:pPr>
        <w:rPr>
          <w:rFonts w:hint="default" w:ascii="Times New Roman" w:hAnsi="Times New Roman" w:cs="Times New Roman"/>
        </w:rPr>
      </w:pPr>
    </w:p>
    <w:p w14:paraId="6104E5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eatures (7 independent predictors identified by multivariate logistic regression):</w:t>
      </w:r>
    </w:p>
    <w:p w14:paraId="7DD57E72">
      <w:pPr>
        <w:rPr>
          <w:rFonts w:hint="default" w:ascii="Times New Roman" w:hAnsi="Times New Roman" w:cs="Times New Roman"/>
        </w:rPr>
      </w:pPr>
    </w:p>
    <w:p w14:paraId="7CC17CA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-reactive protein (CRP, mg/L)</w:t>
      </w:r>
    </w:p>
    <w:p w14:paraId="264EB90A">
      <w:pPr>
        <w:rPr>
          <w:rFonts w:hint="default" w:ascii="Times New Roman" w:hAnsi="Times New Roman" w:cs="Times New Roman"/>
        </w:rPr>
      </w:pPr>
    </w:p>
    <w:p w14:paraId="4BB21B1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eutrophil count (×10⁹/L)</w:t>
      </w:r>
    </w:p>
    <w:p w14:paraId="40D55B9D">
      <w:pPr>
        <w:rPr>
          <w:rFonts w:hint="default" w:ascii="Times New Roman" w:hAnsi="Times New Roman" w:cs="Times New Roman"/>
        </w:rPr>
      </w:pPr>
    </w:p>
    <w:p w14:paraId="17F05C3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atelet count (PLT, ×10⁹/L)</w:t>
      </w:r>
    </w:p>
    <w:p w14:paraId="2291286C">
      <w:pPr>
        <w:rPr>
          <w:rFonts w:hint="default" w:ascii="Times New Roman" w:hAnsi="Times New Roman" w:cs="Times New Roman"/>
        </w:rPr>
      </w:pPr>
    </w:p>
    <w:p w14:paraId="45D48B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atelet distribution width (PDW, %)</w:t>
      </w:r>
    </w:p>
    <w:p w14:paraId="78973B1B">
      <w:pPr>
        <w:rPr>
          <w:rFonts w:hint="default" w:ascii="Times New Roman" w:hAnsi="Times New Roman" w:cs="Times New Roman"/>
        </w:rPr>
      </w:pPr>
    </w:p>
    <w:p w14:paraId="105BE57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emoglobin (g/L)</w:t>
      </w:r>
    </w:p>
    <w:p w14:paraId="6540102C">
      <w:pPr>
        <w:rPr>
          <w:rFonts w:hint="default" w:ascii="Times New Roman" w:hAnsi="Times New Roman" w:cs="Times New Roman"/>
        </w:rPr>
      </w:pPr>
    </w:p>
    <w:p w14:paraId="05B32A1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hite blood cell count (×10⁹/L)</w:t>
      </w:r>
    </w:p>
    <w:p w14:paraId="2FBC5DD5">
      <w:pPr>
        <w:rPr>
          <w:rFonts w:hint="default" w:ascii="Times New Roman" w:hAnsi="Times New Roman" w:cs="Times New Roman"/>
        </w:rPr>
      </w:pPr>
    </w:p>
    <w:p w14:paraId="75B9B5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an platelet volume (MPV, fL)</w:t>
      </w:r>
    </w:p>
    <w:p w14:paraId="00072DA6">
      <w:pPr>
        <w:rPr>
          <w:rFonts w:hint="default" w:ascii="Times New Roman" w:hAnsi="Times New Roman" w:cs="Times New Roman"/>
        </w:rPr>
      </w:pPr>
    </w:p>
    <w:p w14:paraId="4EF7E6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 Model Hyperparameters (Final Tuned Model)</w:t>
      </w:r>
    </w:p>
    <w:p w14:paraId="2370C0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ython</w:t>
      </w:r>
    </w:p>
    <w:p w14:paraId="62935A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andom_forest_params = {</w:t>
      </w:r>
    </w:p>
    <w:p w14:paraId="0B7E165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'n_estimators': 500,</w:t>
      </w:r>
    </w:p>
    <w:p w14:paraId="1C44B5D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'max_depth': 10,</w:t>
      </w:r>
    </w:p>
    <w:p w14:paraId="751DB7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'min_samples_split': 5,</w:t>
      </w:r>
    </w:p>
    <w:p w14:paraId="12667AC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'min_samples_leaf': 2,</w:t>
      </w:r>
    </w:p>
    <w:p w14:paraId="1822DF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'random_state': 42,</w:t>
      </w:r>
    </w:p>
    <w:p w14:paraId="2656FEF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'bootstrap': True,</w:t>
      </w:r>
    </w:p>
    <w:p w14:paraId="273E985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'class_weight': 'balanced'</w:t>
      </w:r>
    </w:p>
    <w:p w14:paraId="2C22D7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}</w:t>
      </w:r>
    </w:p>
    <w:p w14:paraId="56E1E8B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. Complete Python Code for Model Training and Prediction</w:t>
      </w:r>
    </w:p>
    <w:p w14:paraId="1595EB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ython</w:t>
      </w:r>
    </w:p>
    <w:p w14:paraId="6F0631C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-*- coding: utf-8 -*-</w:t>
      </w:r>
    </w:p>
    <w:p w14:paraId="0465A42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"""</w:t>
      </w:r>
    </w:p>
    <w:p w14:paraId="6A2AE1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Urological Tumor Metastasis Prediction Model - Random Forest</w:t>
      </w:r>
    </w:p>
    <w:p w14:paraId="268BCD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ased on 7 liquid biopsy biomarkers.</w:t>
      </w:r>
    </w:p>
    <w:p w14:paraId="1287765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uthor: Jiandong Qu et al.</w:t>
      </w:r>
    </w:p>
    <w:p w14:paraId="078092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rresponding author: Xiaoli Huang (hxl19781004@126.com)</w:t>
      </w:r>
    </w:p>
    <w:p w14:paraId="691865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"""</w:t>
      </w:r>
    </w:p>
    <w:p w14:paraId="707C5AB8">
      <w:pPr>
        <w:rPr>
          <w:rFonts w:hint="default" w:ascii="Times New Roman" w:hAnsi="Times New Roman" w:cs="Times New Roman"/>
        </w:rPr>
      </w:pPr>
    </w:p>
    <w:p w14:paraId="3B57DD2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pandas as pd</w:t>
      </w:r>
    </w:p>
    <w:p w14:paraId="27DA52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numpy as np</w:t>
      </w:r>
    </w:p>
    <w:p w14:paraId="39FAF1A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pickle</w:t>
      </w:r>
    </w:p>
    <w:p w14:paraId="0E70EF9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rom sklearn.ensemble import RandomForestClassifier</w:t>
      </w:r>
    </w:p>
    <w:p w14:paraId="37318FE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rom sklearn.preprocessing import StandardScaler</w:t>
      </w:r>
    </w:p>
    <w:p w14:paraId="1CCEE28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rom sklearn.metrics import roc_auc_score</w:t>
      </w:r>
    </w:p>
    <w:p w14:paraId="3678ED91">
      <w:pPr>
        <w:rPr>
          <w:rFonts w:hint="default" w:ascii="Times New Roman" w:hAnsi="Times New Roman" w:cs="Times New Roman"/>
        </w:rPr>
      </w:pPr>
    </w:p>
    <w:p w14:paraId="4D3F6E9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================================</w:t>
      </w:r>
    </w:p>
    <w:p w14:paraId="68FFC9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1. Data Preprocessing</w:t>
      </w:r>
    </w:p>
    <w:p w14:paraId="180BB4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================================</w:t>
      </w:r>
    </w:p>
    <w:p w14:paraId="3ACFCA51">
      <w:pPr>
        <w:rPr>
          <w:rFonts w:hint="default" w:ascii="Times New Roman" w:hAnsi="Times New Roman" w:cs="Times New Roman"/>
        </w:rPr>
      </w:pPr>
    </w:p>
    <w:p w14:paraId="4709542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f preprocess_features(df, scaler=None, fit_scaler=False):</w:t>
      </w:r>
    </w:p>
    <w:p w14:paraId="1F929AD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"""</w:t>
      </w:r>
    </w:p>
    <w:p w14:paraId="6AEE854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eprocess the 7 input features.</w:t>
      </w:r>
    </w:p>
    <w:p w14:paraId="48D85E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60C3CD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arameters:</w:t>
      </w:r>
    </w:p>
    <w:p w14:paraId="09A2088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f : pandas.DataFrame with columns exactly:</w:t>
      </w:r>
    </w:p>
    <w:p w14:paraId="7EA7A85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['CRP', 'Neutrophil_count', 'PLT', 'PDW', 'Hemoglobin', 'WBC', 'MPV']</w:t>
      </w:r>
    </w:p>
    <w:p w14:paraId="71B30A5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caler : fitted StandardScaler (if fit_scaler=False)</w:t>
      </w:r>
    </w:p>
    <w:p w14:paraId="52B084A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it_scaler : if True, fit a new scaler on the data</w:t>
      </w:r>
    </w:p>
    <w:p w14:paraId="353244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76E1984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turns:</w:t>
      </w:r>
    </w:p>
    <w:p w14:paraId="7E44A14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X_scaled : numpy array of scaled features</w:t>
      </w:r>
    </w:p>
    <w:p w14:paraId="39E825C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caler : fitted scaler (if fit_scaler=True)</w:t>
      </w:r>
    </w:p>
    <w:p w14:paraId="184934F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"""</w:t>
      </w:r>
    </w:p>
    <w:p w14:paraId="68E40F5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quired_cols = ['CRP', 'Neutrophil_count', 'PLT', 'PDW', 'Hemoglobin', 'WBC', 'MPV']</w:t>
      </w:r>
    </w:p>
    <w:p w14:paraId="425A2CD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X = df[required_cols].values</w:t>
      </w:r>
    </w:p>
    <w:p w14:paraId="7683E78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7FA62E9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fit_scaler:</w:t>
      </w:r>
    </w:p>
    <w:p w14:paraId="376AB7D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scaler = StandardScaler()</w:t>
      </w:r>
    </w:p>
    <w:p w14:paraId="6B2E78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X_scaled = scaler.fit_transform(X)</w:t>
      </w:r>
    </w:p>
    <w:p w14:paraId="344472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return X_scaled, scaler</w:t>
      </w:r>
    </w:p>
    <w:p w14:paraId="35F50EC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lse:</w:t>
      </w:r>
    </w:p>
    <w:p w14:paraId="17B3FAA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if scaler is None:</w:t>
      </w:r>
    </w:p>
    <w:p w14:paraId="1A70E6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raise ValueError("When fit_scaler=False, a fitted scaler must be provided.")</w:t>
      </w:r>
    </w:p>
    <w:p w14:paraId="467F69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X_scaled = scaler.transform(X)</w:t>
      </w:r>
    </w:p>
    <w:p w14:paraId="4E62F3D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return X_scaled</w:t>
      </w:r>
    </w:p>
    <w:p w14:paraId="29D25B1A">
      <w:pPr>
        <w:rPr>
          <w:rFonts w:hint="default" w:ascii="Times New Roman" w:hAnsi="Times New Roman" w:cs="Times New Roman"/>
        </w:rPr>
      </w:pPr>
    </w:p>
    <w:p w14:paraId="64F34C8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================================</w:t>
      </w:r>
    </w:p>
    <w:p w14:paraId="516DB4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2. Model Training (on training set of 252 patients)</w:t>
      </w:r>
    </w:p>
    <w:p w14:paraId="3BB8E1B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================================</w:t>
      </w:r>
    </w:p>
    <w:p w14:paraId="3DDC90EC">
      <w:pPr>
        <w:rPr>
          <w:rFonts w:hint="default" w:ascii="Times New Roman" w:hAnsi="Times New Roman" w:cs="Times New Roman"/>
        </w:rPr>
      </w:pPr>
    </w:p>
    <w:p w14:paraId="3F92C39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f train_model(X_train, y_train):</w:t>
      </w:r>
    </w:p>
    <w:p w14:paraId="5B99C52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"""</w:t>
      </w:r>
    </w:p>
    <w:p w14:paraId="5F5FC47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rain the random forest model with predefined hyperparameters.</w:t>
      </w:r>
    </w:p>
    <w:p w14:paraId="37B5EA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3ACF12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arameters:</w:t>
      </w:r>
    </w:p>
    <w:p w14:paraId="448F89D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X_train : numpy array (n_samples, 7)</w:t>
      </w:r>
    </w:p>
    <w:p w14:paraId="42E0AB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y_train : numpy array (n_samples,)</w:t>
      </w:r>
    </w:p>
    <w:p w14:paraId="432DFD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74FAF7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turns:</w:t>
      </w:r>
    </w:p>
    <w:p w14:paraId="496E18E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odel : trained RandomForestClassifier</w:t>
      </w:r>
    </w:p>
    <w:p w14:paraId="5FBCBC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"""</w:t>
      </w:r>
    </w:p>
    <w:p w14:paraId="53D7392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odel = RandomForestClassifier(</w:t>
      </w:r>
    </w:p>
    <w:p w14:paraId="153BAA6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_estimators=500,</w:t>
      </w:r>
    </w:p>
    <w:p w14:paraId="1CF8ACD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max_depth=10,</w:t>
      </w:r>
    </w:p>
    <w:p w14:paraId="5A0F4D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min_samples_split=5,</w:t>
      </w:r>
    </w:p>
    <w:p w14:paraId="20C824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min_samples_leaf=2,</w:t>
      </w:r>
    </w:p>
    <w:p w14:paraId="19CE46D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random_state=42,</w:t>
      </w:r>
    </w:p>
    <w:p w14:paraId="24F70F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bootstrap=True,</w:t>
      </w:r>
    </w:p>
    <w:p w14:paraId="5D4316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class_weight='balanced'</w:t>
      </w:r>
    </w:p>
    <w:p w14:paraId="7F9C6C8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)</w:t>
      </w:r>
    </w:p>
    <w:p w14:paraId="5E9C17C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odel.fit(X_train, y_train)</w:t>
      </w:r>
    </w:p>
    <w:p w14:paraId="6F3CB0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turn model</w:t>
      </w:r>
    </w:p>
    <w:p w14:paraId="78D2C144">
      <w:pPr>
        <w:rPr>
          <w:rFonts w:hint="default" w:ascii="Times New Roman" w:hAnsi="Times New Roman" w:cs="Times New Roman"/>
        </w:rPr>
      </w:pPr>
    </w:p>
    <w:p w14:paraId="1499AC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================================</w:t>
      </w:r>
    </w:p>
    <w:p w14:paraId="6D280F2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3. Prediction Function</w:t>
      </w:r>
    </w:p>
    <w:p w14:paraId="6616ABA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================================</w:t>
      </w:r>
    </w:p>
    <w:p w14:paraId="6AD3C99A">
      <w:pPr>
        <w:rPr>
          <w:rFonts w:hint="default" w:ascii="Times New Roman" w:hAnsi="Times New Roman" w:cs="Times New Roman"/>
        </w:rPr>
      </w:pPr>
    </w:p>
    <w:p w14:paraId="226409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f predict_risk(model, scaler, input_data):</w:t>
      </w:r>
    </w:p>
    <w:p w14:paraId="0B7DAA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"""</w:t>
      </w:r>
    </w:p>
    <w:p w14:paraId="51F35D4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edict metastasis risk probability for new patients.</w:t>
      </w:r>
    </w:p>
    <w:p w14:paraId="76F2978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18E1CE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arameters:</w:t>
      </w:r>
    </w:p>
    <w:p w14:paraId="00965D5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odel : trained RandomForestClassifier</w:t>
      </w:r>
    </w:p>
    <w:p w14:paraId="50ACC7E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caler : fitted StandardScaler</w:t>
      </w:r>
    </w:p>
    <w:p w14:paraId="5277FE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nput_data : pandas.DataFrame with the 7 required columns (one or multiple rows)</w:t>
      </w:r>
    </w:p>
    <w:p w14:paraId="7569E31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794C0B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turns:</w:t>
      </w:r>
    </w:p>
    <w:p w14:paraId="40F333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isk_scores : numpy array of probabilities (range 0-1)</w:t>
      </w:r>
    </w:p>
    <w:p w14:paraId="10649FA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"""</w:t>
      </w:r>
    </w:p>
    <w:p w14:paraId="4342842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X_scaled = preprocess_features(input_data, scaler=scaler, fit_scaler=False)</w:t>
      </w:r>
    </w:p>
    <w:p w14:paraId="12F34E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isk_scores = model.predict_proba(X_scaled)[:, 1]  # probability of metastasis</w:t>
      </w:r>
    </w:p>
    <w:p w14:paraId="24D5F3C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turn risk_scores</w:t>
      </w:r>
    </w:p>
    <w:p w14:paraId="0EB49AA4">
      <w:pPr>
        <w:rPr>
          <w:rFonts w:hint="default" w:ascii="Times New Roman" w:hAnsi="Times New Roman" w:cs="Times New Roman"/>
        </w:rPr>
      </w:pPr>
    </w:p>
    <w:p w14:paraId="797EE05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================================</w:t>
      </w:r>
    </w:p>
    <w:p w14:paraId="631009A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4. Example Usage (for external validation)</w:t>
      </w:r>
    </w:p>
    <w:p w14:paraId="14F03C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================================</w:t>
      </w:r>
    </w:p>
    <w:p w14:paraId="77D6A821">
      <w:pPr>
        <w:rPr>
          <w:rFonts w:hint="default" w:ascii="Times New Roman" w:hAnsi="Times New Roman" w:cs="Times New Roman"/>
        </w:rPr>
      </w:pPr>
    </w:p>
    <w:p w14:paraId="16EBD01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f __name__ == "__main__":</w:t>
      </w:r>
    </w:p>
    <w:p w14:paraId="3B2A53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Example: Load your own external validation data</w:t>
      </w:r>
    </w:p>
    <w:p w14:paraId="34B6026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Your data must contain the exact 7 columns with the same names and units.</w:t>
      </w:r>
    </w:p>
    <w:p w14:paraId="57CAE5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Units: CRP (mg/L), Neutrophil_count (×10⁹/L), PLT (×10⁹/L),</w:t>
      </w:r>
    </w:p>
    <w:p w14:paraId="618B699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       PDW (%), Hemoglobin (g/L), WBC (×10⁹/L), MPV (fL)</w:t>
      </w:r>
    </w:p>
    <w:p w14:paraId="1E1DBD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0C43F7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Replace this with actual data loading</w:t>
      </w:r>
    </w:p>
    <w:p w14:paraId="3C2FC1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external_df = pd.read_csv("your_external_cohort.csv")</w:t>
      </w:r>
    </w:p>
    <w:p w14:paraId="5B7CE0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36AC93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For demonstration, create dummy data</w:t>
      </w:r>
    </w:p>
    <w:p w14:paraId="5533AED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ample_data = pd.DataFrame({</w:t>
      </w:r>
    </w:p>
    <w:p w14:paraId="721148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'CRP': [8.5, 6.2],</w:t>
      </w:r>
    </w:p>
    <w:p w14:paraId="3E7885E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'Neutrophil_count': [6.5, 4.8],</w:t>
      </w:r>
    </w:p>
    <w:p w14:paraId="7D805D8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'PLT': [260, 220],</w:t>
      </w:r>
    </w:p>
    <w:p w14:paraId="5E96F9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'PDW': [17.0, 15.5],</w:t>
      </w:r>
    </w:p>
    <w:p w14:paraId="156925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'Hemoglobin': [125, 140],</w:t>
      </w:r>
    </w:p>
    <w:p w14:paraId="5F2AC1A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'WBC': [7.8, 6.1],</w:t>
      </w:r>
    </w:p>
    <w:p w14:paraId="6871F0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'MPV': [11.2, 9.5]</w:t>
      </w:r>
    </w:p>
    <w:p w14:paraId="1D779A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})</w:t>
      </w:r>
    </w:p>
    <w:p w14:paraId="0B23C2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694996F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Load pre-trained model and scaler (provided in the same folder)</w:t>
      </w:r>
    </w:p>
    <w:p w14:paraId="3BE8B8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The authors have serialized the model and scaler using pickle.</w:t>
      </w:r>
    </w:p>
    <w:p w14:paraId="108F1D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with open("rf_metastasis_model.pkl", "rb") as f:</w:t>
      </w:r>
    </w:p>
    <w:p w14:paraId="1BA6534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model = pickle.load(f)</w:t>
      </w:r>
    </w:p>
    <w:p w14:paraId="3F2B4DF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with open("scaler.pkl", "rb") as f:</w:t>
      </w:r>
    </w:p>
    <w:p w14:paraId="3B4CDC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scaler = pickle.load(f)</w:t>
      </w:r>
    </w:p>
    <w:p w14:paraId="1DFCC8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1793778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Predict risk</w:t>
      </w:r>
    </w:p>
    <w:p w14:paraId="5A0A8D5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isks = predict_risk(model, scaler, sample_data)</w:t>
      </w:r>
    </w:p>
    <w:p w14:paraId="2955E30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or i, risk in enumerate(risks):</w:t>
      </w:r>
    </w:p>
    <w:p w14:paraId="5A1752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print(f"Patient {i+1}: Metastasis risk probability = {risk:.3f}")</w:t>
      </w:r>
    </w:p>
    <w:p w14:paraId="7A2196D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if risk &gt; 0.7:</w:t>
      </w:r>
    </w:p>
    <w:p w14:paraId="47155D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print("  -&gt; High risk (consider extended LND, adjuvant therapy, intensified surveillance)")</w:t>
      </w:r>
    </w:p>
    <w:p w14:paraId="4A76DD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elif risk &gt; 0.3:</w:t>
      </w:r>
    </w:p>
    <w:p w14:paraId="6B443C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print("  -&gt; intermediate risk")</w:t>
      </w:r>
    </w:p>
    <w:p w14:paraId="710A1B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else:</w:t>
      </w:r>
    </w:p>
    <w:p w14:paraId="593575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print("  -&gt; Low risk")</w:t>
      </w:r>
    </w:p>
    <w:p w14:paraId="1EE3859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. Model Serialization Files (Provided as Pickle)</w:t>
      </w:r>
    </w:p>
    <w:p w14:paraId="030814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trained model and scaler are serialized and provided in the supplementary ZIP folder:</w:t>
      </w:r>
    </w:p>
    <w:p w14:paraId="6C1E96C7">
      <w:pPr>
        <w:rPr>
          <w:rFonts w:hint="default" w:ascii="Times New Roman" w:hAnsi="Times New Roman" w:cs="Times New Roman"/>
        </w:rPr>
      </w:pPr>
    </w:p>
    <w:p w14:paraId="3DAD24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f_metastasis_model.pkl – The fitted RandomForestClassifier</w:t>
      </w:r>
    </w:p>
    <w:p w14:paraId="196A1C04">
      <w:pPr>
        <w:rPr>
          <w:rFonts w:hint="default" w:ascii="Times New Roman" w:hAnsi="Times New Roman" w:cs="Times New Roman"/>
        </w:rPr>
      </w:pPr>
    </w:p>
    <w:p w14:paraId="628EFD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caler.pkl – The fitted StandardScaler (mean and std of each feature from the training set)</w:t>
      </w:r>
    </w:p>
    <w:p w14:paraId="3A7D7619">
      <w:pPr>
        <w:rPr>
          <w:rFonts w:hint="default" w:ascii="Times New Roman" w:hAnsi="Times New Roman" w:cs="Times New Roman"/>
        </w:rPr>
      </w:pPr>
    </w:p>
    <w:p w14:paraId="37F9345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 load in Python:</w:t>
      </w:r>
    </w:p>
    <w:p w14:paraId="0CC9A10C">
      <w:pPr>
        <w:rPr>
          <w:rFonts w:hint="default" w:ascii="Times New Roman" w:hAnsi="Times New Roman" w:cs="Times New Roman"/>
        </w:rPr>
      </w:pPr>
    </w:p>
    <w:p w14:paraId="65FF18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ython</w:t>
      </w:r>
    </w:p>
    <w:p w14:paraId="3DF0F6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pickle</w:t>
      </w:r>
    </w:p>
    <w:p w14:paraId="25AEC61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ith open("rf_metastasis_model.pkl", "rb") as f:</w:t>
      </w:r>
    </w:p>
    <w:p w14:paraId="769AF1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odel = pickle.load(f)</w:t>
      </w:r>
    </w:p>
    <w:p w14:paraId="57815A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ith open("scaler.pkl", "rb") as f:</w:t>
      </w:r>
    </w:p>
    <w:p w14:paraId="3737BD0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caler = pickle.load(f)</w:t>
      </w:r>
    </w:p>
    <w:p w14:paraId="1C1972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5. Instructions for External Validation</w:t>
      </w:r>
    </w:p>
    <w:p w14:paraId="397D9A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 validate our model on an independent cohort, please follow these steps:</w:t>
      </w:r>
    </w:p>
    <w:p w14:paraId="42E4EE7A">
      <w:pPr>
        <w:rPr>
          <w:rFonts w:hint="default" w:ascii="Times New Roman" w:hAnsi="Times New Roman" w:cs="Times New Roman"/>
        </w:rPr>
      </w:pPr>
    </w:p>
    <w:p w14:paraId="2718FE8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pare your data as a CSV file with exactly the following columns (names case-sensitive):</w:t>
      </w:r>
    </w:p>
    <w:p w14:paraId="117920BF">
      <w:pPr>
        <w:rPr>
          <w:rFonts w:hint="default" w:ascii="Times New Roman" w:hAnsi="Times New Roman" w:cs="Times New Roman"/>
        </w:rPr>
      </w:pPr>
    </w:p>
    <w:p w14:paraId="4A5F02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RP (mg/L, numeric)</w:t>
      </w:r>
    </w:p>
    <w:p w14:paraId="3588FACE">
      <w:pPr>
        <w:rPr>
          <w:rFonts w:hint="default" w:ascii="Times New Roman" w:hAnsi="Times New Roman" w:cs="Times New Roman"/>
        </w:rPr>
      </w:pPr>
    </w:p>
    <w:p w14:paraId="001949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eutrophil_count (×10⁹/L, numeric)</w:t>
      </w:r>
    </w:p>
    <w:p w14:paraId="6848DA92">
      <w:pPr>
        <w:rPr>
          <w:rFonts w:hint="default" w:ascii="Times New Roman" w:hAnsi="Times New Roman" w:cs="Times New Roman"/>
        </w:rPr>
      </w:pPr>
    </w:p>
    <w:p w14:paraId="72E5F9D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T (×10⁹/L, numeric)</w:t>
      </w:r>
    </w:p>
    <w:p w14:paraId="25B776F4">
      <w:pPr>
        <w:rPr>
          <w:rFonts w:hint="default" w:ascii="Times New Roman" w:hAnsi="Times New Roman" w:cs="Times New Roman"/>
        </w:rPr>
      </w:pPr>
    </w:p>
    <w:p w14:paraId="6D38E37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W (%, numeric)</w:t>
      </w:r>
    </w:p>
    <w:p w14:paraId="7C038596">
      <w:pPr>
        <w:rPr>
          <w:rFonts w:hint="default" w:ascii="Times New Roman" w:hAnsi="Times New Roman" w:cs="Times New Roman"/>
        </w:rPr>
      </w:pPr>
    </w:p>
    <w:p w14:paraId="5F3EFA4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emoglobin (g/L, numeric)</w:t>
      </w:r>
    </w:p>
    <w:p w14:paraId="042DA710">
      <w:pPr>
        <w:rPr>
          <w:rFonts w:hint="default" w:ascii="Times New Roman" w:hAnsi="Times New Roman" w:cs="Times New Roman"/>
        </w:rPr>
      </w:pPr>
    </w:p>
    <w:p w14:paraId="2837CF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BC (×10⁹/L, numeric)</w:t>
      </w:r>
    </w:p>
    <w:p w14:paraId="32D56044">
      <w:pPr>
        <w:rPr>
          <w:rFonts w:hint="default" w:ascii="Times New Roman" w:hAnsi="Times New Roman" w:cs="Times New Roman"/>
        </w:rPr>
      </w:pPr>
    </w:p>
    <w:p w14:paraId="018E4F5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PV (fL, numeric)</w:t>
      </w:r>
    </w:p>
    <w:p w14:paraId="37DFB628">
      <w:pPr>
        <w:rPr>
          <w:rFonts w:hint="default" w:ascii="Times New Roman" w:hAnsi="Times New Roman" w:cs="Times New Roman"/>
        </w:rPr>
      </w:pPr>
    </w:p>
    <w:p w14:paraId="3FC31A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un the provided Python script (or use the code above) to load the model and scaler, then compute risk probabilities for each patient.</w:t>
      </w:r>
    </w:p>
    <w:p w14:paraId="035392E3">
      <w:pPr>
        <w:rPr>
          <w:rFonts w:hint="default" w:ascii="Times New Roman" w:hAnsi="Times New Roman" w:cs="Times New Roman"/>
        </w:rPr>
      </w:pPr>
    </w:p>
    <w:p w14:paraId="547F80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mpare predicted probabilities with actual metastasis status (defined per RECIST 1.1) in your cohort to calculate performance metrics (AUC, sensitivity, specificity, calibration).</w:t>
      </w:r>
    </w:p>
    <w:p w14:paraId="67319474">
      <w:pPr>
        <w:rPr>
          <w:rFonts w:hint="default" w:ascii="Times New Roman" w:hAnsi="Times New Roman" w:cs="Times New Roman"/>
        </w:rPr>
      </w:pPr>
    </w:p>
    <w:p w14:paraId="7A7FEC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port your validation results and contact the corresponding author (Xiaoli Huang, hxl19781004@126.com) for collaboration or inquiries.</w:t>
      </w:r>
    </w:p>
    <w:p w14:paraId="38064333">
      <w:pPr>
        <w:rPr>
          <w:rFonts w:hint="default" w:ascii="Times New Roman" w:hAnsi="Times New Roman" w:cs="Times New Roman"/>
        </w:rPr>
      </w:pPr>
    </w:p>
    <w:p w14:paraId="66F25EC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6. Expected Output Format</w:t>
      </w:r>
    </w:p>
    <w:p w14:paraId="015B81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each patient, the model outputs a risk score between 0 and 1, representing the probability of having urological tumor metastasis. Based on our training data distribution, we suggest the following risk categories (to be re-evaluated in external cohorts):</w:t>
      </w:r>
    </w:p>
    <w:p w14:paraId="290D6C62">
      <w:pPr>
        <w:rPr>
          <w:rFonts w:hint="default" w:ascii="Times New Roman" w:hAnsi="Times New Roman" w:cs="Times New Roman"/>
        </w:rPr>
      </w:pPr>
    </w:p>
    <w:p w14:paraId="02833B1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isk Score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Category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Suggested Clinical Consideration</w:t>
      </w:r>
    </w:p>
    <w:p w14:paraId="5D853B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lt; 0.3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Low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Standard surveillance</w:t>
      </w:r>
    </w:p>
    <w:p w14:paraId="52380AE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0.3 – 0.7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Intermediate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Consider additional imaging</w:t>
      </w:r>
    </w:p>
    <w:p w14:paraId="59188B0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 0.7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High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xtended LND, adjuvant therapy, close follow-up</w:t>
      </w:r>
    </w:p>
    <w:p w14:paraId="63E1704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7. Dependencies</w:t>
      </w:r>
    </w:p>
    <w:p w14:paraId="6D0940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ython ≥ 3.7</w:t>
      </w:r>
    </w:p>
    <w:p w14:paraId="39EA1726">
      <w:pPr>
        <w:rPr>
          <w:rFonts w:hint="default" w:ascii="Times New Roman" w:hAnsi="Times New Roman" w:cs="Times New Roman"/>
        </w:rPr>
      </w:pPr>
    </w:p>
    <w:p w14:paraId="128748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ndas ≥ 1.0</w:t>
      </w:r>
    </w:p>
    <w:p w14:paraId="5881080D">
      <w:pPr>
        <w:rPr>
          <w:rFonts w:hint="default" w:ascii="Times New Roman" w:hAnsi="Times New Roman" w:cs="Times New Roman"/>
        </w:rPr>
      </w:pPr>
    </w:p>
    <w:p w14:paraId="52A3145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py ≥ 1.18</w:t>
      </w:r>
    </w:p>
    <w:p w14:paraId="5B9E307B">
      <w:pPr>
        <w:rPr>
          <w:rFonts w:hint="default" w:ascii="Times New Roman" w:hAnsi="Times New Roman" w:cs="Times New Roman"/>
        </w:rPr>
      </w:pPr>
    </w:p>
    <w:p w14:paraId="362D73C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cikit-learn ≥ 0.24</w:t>
      </w:r>
    </w:p>
    <w:p w14:paraId="457421E0">
      <w:pPr>
        <w:rPr>
          <w:rFonts w:hint="default" w:ascii="Times New Roman" w:hAnsi="Times New Roman" w:cs="Times New Roman"/>
        </w:rPr>
      </w:pPr>
    </w:p>
    <w:p w14:paraId="55CC48C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ickle (built-in)</w:t>
      </w:r>
    </w:p>
    <w:p w14:paraId="3ED7DAE3">
      <w:pPr>
        <w:rPr>
          <w:rFonts w:hint="default" w:ascii="Times New Roman" w:hAnsi="Times New Roman" w:cs="Times New Roman"/>
        </w:rPr>
      </w:pPr>
    </w:p>
    <w:p w14:paraId="33EF7F4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stall required packages:</w:t>
      </w:r>
    </w:p>
    <w:p w14:paraId="1DDA22CB">
      <w:pPr>
        <w:rPr>
          <w:rFonts w:hint="default" w:ascii="Times New Roman" w:hAnsi="Times New Roman" w:cs="Times New Roman"/>
        </w:rPr>
      </w:pPr>
    </w:p>
    <w:p w14:paraId="718BA8D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ash</w:t>
      </w:r>
    </w:p>
    <w:p w14:paraId="57366E5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ip install pandas numpy scikit-lear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1C2FFF"/>
    <w:rsid w:val="2D597DD9"/>
    <w:rsid w:val="4F1C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62</Words>
  <Characters>5837</Characters>
  <Lines>0</Lines>
  <Paragraphs>0</Paragraphs>
  <TotalTime>1</TotalTime>
  <ScaleCrop>false</ScaleCrop>
  <LinksUpToDate>false</LinksUpToDate>
  <CharactersWithSpaces>709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30T09:28:00Z</dcterms:created>
  <dc:creator>十年洛书</dc:creator>
  <cp:lastModifiedBy>Cccccc</cp:lastModifiedBy>
  <dcterms:modified xsi:type="dcterms:W3CDTF">2026-05-06T06:5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8B0CDE7434D4A7E969A2677A347D33A_11</vt:lpwstr>
  </property>
  <property fmtid="{D5CDD505-2E9C-101B-9397-08002B2CF9AE}" pid="4" name="KSOTemplateDocerSaveRecord">
    <vt:lpwstr>eyJoZGlkIjoiYjAxNDIxZGNhNWQ0NjEyNGQ5NDViNmQzYzQwMzRjYWYiLCJ1c2VySWQiOiI0MjA1Njk0MjcifQ==</vt:lpwstr>
  </property>
</Properties>
</file>